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941"/>
        <w:gridCol w:w="1132"/>
        <w:gridCol w:w="981"/>
        <w:gridCol w:w="1023"/>
        <w:gridCol w:w="1145"/>
        <w:gridCol w:w="900"/>
        <w:gridCol w:w="709"/>
      </w:tblGrid>
      <w:tr>
        <w:trPr/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 xml:space="preserve">coef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HR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se(coef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95%CI_l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95%CI_u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_scor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CmwjsqAdvTTb5929f4c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Macrophages M1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956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86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579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461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557.27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30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21</w:t>
            </w:r>
          </w:p>
        </w:tc>
      </w:tr>
      <w:tr>
        <w:trPr/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eosinophil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96.796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886+128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4.523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46e+12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53e+2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20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9-07T07:28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2FC21FFE404551AF62FE7F5CF7497D</vt:lpwstr>
  </property>
  <property fmtid="{D5CDD505-2E9C-101B-9397-08002B2CF9AE}" pid="3" name="KSOProductBuildVer">
    <vt:lpwstr>2052-11.1.0.10700</vt:lpwstr>
  </property>
</Properties>
</file>